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3FBE4" w14:textId="3153933E" w:rsidR="00CF055B" w:rsidRPr="00CF055B" w:rsidRDefault="00CF055B" w:rsidP="00CF055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CF055B">
        <w:rPr>
          <w:rFonts w:ascii="Times New Roman" w:hAnsi="Times New Roman" w:cs="Times New Roman"/>
        </w:rPr>
        <w:t xml:space="preserve">Integrated a comprehensive panoramic atlas of EGFR-TKI resistance by categorizing molecular events into four modules—on-target secondary/tertiary mutations (T790M, C797S, L718Q), bypass pathway activations (MET/HER2 amplifications), histologic transformations, and metabolic reprogramming—to delineate the full NSCLC resistance landscape </w:t>
      </w:r>
    </w:p>
    <w:p w14:paraId="12530BA9" w14:textId="518B2EE5" w:rsidR="00CF055B" w:rsidRPr="00CF055B" w:rsidRDefault="00CF055B" w:rsidP="00CF055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CF055B">
        <w:rPr>
          <w:rFonts w:ascii="Times New Roman" w:hAnsi="Times New Roman" w:cs="Times New Roman"/>
        </w:rPr>
        <w:t xml:space="preserve">Established a three-tiered clinical classification system—local progression, oligoprogression, and systemic progression—and formulated operational guidelines for personalized treatment pathways based on key molecular features such as MET amplification and T790M/C797S co-occurrence </w:t>
      </w:r>
    </w:p>
    <w:p w14:paraId="16F2FDDB" w14:textId="243617DC" w:rsidR="00CF055B" w:rsidRPr="00CF055B" w:rsidRDefault="00CF055B" w:rsidP="00CF055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CF055B">
        <w:rPr>
          <w:rFonts w:ascii="Times New Roman" w:hAnsi="Times New Roman" w:cs="Times New Roman"/>
        </w:rPr>
        <w:t xml:space="preserve">Reviewed and integrated tissue and liquid biopsy techniques, multi-omics (genomic/epigenomic/metabolomic) fusion analyses, and AI-driven early warning models to propose a dynamic monitoring and precision intervention framework for real-time tracking and proactive management of EGFR-TKI resistance </w:t>
      </w:r>
    </w:p>
    <w:p w14:paraId="2874D3E5" w14:textId="1FA4D2B4" w:rsidR="00F167F9" w:rsidRPr="00CF055B" w:rsidRDefault="00F167F9" w:rsidP="00CF055B"/>
    <w:sectPr w:rsidR="00F167F9" w:rsidRPr="00CF0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398C8" w14:textId="77777777" w:rsidR="00B4711E" w:rsidRDefault="00B4711E" w:rsidP="005543C5">
      <w:r>
        <w:separator/>
      </w:r>
    </w:p>
  </w:endnote>
  <w:endnote w:type="continuationSeparator" w:id="0">
    <w:p w14:paraId="0BB5194C" w14:textId="77777777" w:rsidR="00B4711E" w:rsidRDefault="00B4711E" w:rsidP="00554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70BB3" w14:textId="77777777" w:rsidR="00B4711E" w:rsidRDefault="00B4711E" w:rsidP="005543C5">
      <w:r>
        <w:separator/>
      </w:r>
    </w:p>
  </w:footnote>
  <w:footnote w:type="continuationSeparator" w:id="0">
    <w:p w14:paraId="51C329F0" w14:textId="77777777" w:rsidR="00B4711E" w:rsidRDefault="00B4711E" w:rsidP="005543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90D41"/>
    <w:multiLevelType w:val="hybridMultilevel"/>
    <w:tmpl w:val="45E838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AA839FD"/>
    <w:multiLevelType w:val="hybridMultilevel"/>
    <w:tmpl w:val="C0E4A51A"/>
    <w:lvl w:ilvl="0" w:tplc="16C851B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DE4DBA"/>
    <w:multiLevelType w:val="hybridMultilevel"/>
    <w:tmpl w:val="2D62909C"/>
    <w:lvl w:ilvl="0" w:tplc="04090009">
      <w:start w:val="1"/>
      <w:numFmt w:val="bullet"/>
      <w:lvlText w:val=""/>
      <w:lvlJc w:val="left"/>
      <w:pPr>
        <w:ind w:left="435" w:hanging="435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435532"/>
    <w:multiLevelType w:val="hybridMultilevel"/>
    <w:tmpl w:val="4FE4520E"/>
    <w:lvl w:ilvl="0" w:tplc="313AE5AA">
      <w:numFmt w:val="bullet"/>
      <w:lvlText w:val=""/>
      <w:lvlJc w:val="left"/>
      <w:pPr>
        <w:ind w:left="435" w:hanging="435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F9"/>
    <w:rsid w:val="003265BA"/>
    <w:rsid w:val="005543C5"/>
    <w:rsid w:val="00B4711E"/>
    <w:rsid w:val="00CF055B"/>
    <w:rsid w:val="00F1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26008A-A14A-4210-998C-356C33B8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3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3C5"/>
    <w:rPr>
      <w:sz w:val="18"/>
      <w:szCs w:val="18"/>
    </w:rPr>
  </w:style>
  <w:style w:type="paragraph" w:styleId="a7">
    <w:name w:val="List Paragraph"/>
    <w:basedOn w:val="a"/>
    <w:uiPriority w:val="34"/>
    <w:qFormat/>
    <w:rsid w:val="005543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3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91</Characters>
  <Application>Microsoft Office Word</Application>
  <DocSecurity>0</DocSecurity>
  <Lines>18</Lines>
  <Paragraphs>7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3</cp:revision>
  <dcterms:created xsi:type="dcterms:W3CDTF">2025-07-07T01:37:00Z</dcterms:created>
  <dcterms:modified xsi:type="dcterms:W3CDTF">2025-07-1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9f9caa-bad7-49a1-8d66-c4f1a12576de</vt:lpwstr>
  </property>
</Properties>
</file>